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741D46" w:rsidP="00F53D49">
      <w:pPr>
        <w:jc w:val="left"/>
      </w:pPr>
      <w:r w:rsidRPr="00741D46">
        <w:rPr>
          <w:noProof/>
          <w:lang w:eastAsia="en-US"/>
        </w:rPr>
        <w:drawing>
          <wp:inline distT="0" distB="0" distL="0" distR="0">
            <wp:extent cx="5274310" cy="8072797"/>
            <wp:effectExtent l="0" t="0" r="2540" b="4445"/>
            <wp:docPr id="1" name="图片 1" descr="D:\worker as a doctor\偏头痛和认知\Supplementary figure 4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4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7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D46" w:rsidRDefault="00741D46" w:rsidP="00F53D49">
      <w:pPr>
        <w:spacing w:line="300" w:lineRule="auto"/>
        <w:jc w:val="left"/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4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grou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</w:t>
      </w:r>
      <w:r w:rsidRPr="00713DA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anguage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 in different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thniciti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A)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722C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 (B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  <w:bookmarkEnd w:id="0"/>
    </w:p>
    <w:sectPr w:rsidR="00741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41D46"/>
    <w:rsid w:val="00741D46"/>
    <w:rsid w:val="00853C81"/>
    <w:rsid w:val="00951087"/>
    <w:rsid w:val="00F5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D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D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D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D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211</Characters>
  <Application>Microsoft Office Word</Application>
  <DocSecurity>0</DocSecurity>
  <Lines>4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3:52:00Z</dcterms:created>
  <dcterms:modified xsi:type="dcterms:W3CDTF">2022-07-22T04:09:00Z</dcterms:modified>
</cp:coreProperties>
</file>